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6B6B59F" w14:textId="242EC3DC" w:rsidR="003D6F60" w:rsidRDefault="003D6F60" w:rsidP="003D6F6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  <w:bookmarkStart w:id="0" w:name="_Hlk59446918"/>
      <w:r>
        <w:rPr>
          <w:rFonts w:ascii="Times New Roman" w:hAnsi="Times New Roman"/>
          <w:b/>
          <w:bCs/>
          <w:sz w:val="24"/>
          <w:szCs w:val="24"/>
        </w:rPr>
        <w:t>S</w:t>
      </w:r>
      <w:r w:rsidRPr="00B54E80">
        <w:rPr>
          <w:rFonts w:ascii="Times New Roman" w:hAnsi="Times New Roman"/>
          <w:b/>
          <w:bCs/>
          <w:sz w:val="24"/>
          <w:szCs w:val="24"/>
        </w:rPr>
        <w:t>upplementary table:</w:t>
      </w:r>
      <w:r>
        <w:rPr>
          <w:rFonts w:ascii="Times New Roman" w:hAnsi="Times New Roman"/>
          <w:sz w:val="24"/>
          <w:szCs w:val="24"/>
        </w:rPr>
        <w:t xml:space="preserve"> </w:t>
      </w:r>
      <w:bookmarkStart w:id="1" w:name="_Hlk59787183"/>
      <w:r>
        <w:rPr>
          <w:rFonts w:ascii="Times New Roman" w:hAnsi="Times New Roman"/>
          <w:sz w:val="24"/>
          <w:szCs w:val="24"/>
        </w:rPr>
        <w:t>Available laboratory equipment in the health facilities offering laboratory services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3245"/>
        <w:gridCol w:w="3245"/>
        <w:gridCol w:w="3246"/>
      </w:tblGrid>
      <w:tr w:rsidR="003D6F60" w:rsidRPr="00B54E80" w14:paraId="5AAFF484" w14:textId="77777777" w:rsidTr="00A77363">
        <w:tc>
          <w:tcPr>
            <w:tcW w:w="3245" w:type="dxa"/>
          </w:tcPr>
          <w:bookmarkEnd w:id="0"/>
          <w:bookmarkEnd w:id="1"/>
          <w:p w14:paraId="2A625101" w14:textId="77777777" w:rsidR="003D6F60" w:rsidRPr="00B54E8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E80">
              <w:rPr>
                <w:rFonts w:ascii="Times New Roman" w:hAnsi="Times New Roman"/>
                <w:b/>
                <w:bCs/>
                <w:sz w:val="24"/>
                <w:szCs w:val="24"/>
              </w:rPr>
              <w:t>Equipment</w:t>
            </w:r>
          </w:p>
        </w:tc>
        <w:tc>
          <w:tcPr>
            <w:tcW w:w="3245" w:type="dxa"/>
          </w:tcPr>
          <w:p w14:paraId="18CA6EB4" w14:textId="77777777" w:rsidR="003D6F60" w:rsidRPr="00B54E8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n=27</w:t>
            </w:r>
          </w:p>
        </w:tc>
        <w:tc>
          <w:tcPr>
            <w:tcW w:w="3246" w:type="dxa"/>
          </w:tcPr>
          <w:p w14:paraId="2905B2FA" w14:textId="77777777" w:rsidR="003D6F60" w:rsidRPr="00B54E8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B54E80">
              <w:rPr>
                <w:rFonts w:ascii="Times New Roman" w:hAnsi="Times New Roman"/>
                <w:b/>
                <w:bCs/>
                <w:sz w:val="24"/>
                <w:szCs w:val="24"/>
              </w:rPr>
              <w:t>%</w:t>
            </w:r>
          </w:p>
        </w:tc>
      </w:tr>
      <w:tr w:rsidR="003D6F60" w:rsidRPr="00B54E80" w14:paraId="74983587" w14:textId="77777777" w:rsidTr="00A77363">
        <w:tc>
          <w:tcPr>
            <w:tcW w:w="9736" w:type="dxa"/>
            <w:gridSpan w:val="3"/>
          </w:tcPr>
          <w:p w14:paraId="2B4441AC" w14:textId="77777777" w:rsidR="003D6F60" w:rsidRPr="00B54E8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>Equipment and reagents available for diagnosis of S. haematobium</w:t>
            </w:r>
          </w:p>
        </w:tc>
      </w:tr>
      <w:tr w:rsidR="003D6F60" w14:paraId="59F4F590" w14:textId="77777777" w:rsidTr="00A77363">
        <w:tc>
          <w:tcPr>
            <w:tcW w:w="9736" w:type="dxa"/>
            <w:gridSpan w:val="3"/>
          </w:tcPr>
          <w:p w14:paraId="0E4A7847" w14:textId="77777777" w:rsidR="003D6F60" w:rsidRPr="00E63D2E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3D2E"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Microscope </w:t>
            </w:r>
          </w:p>
        </w:tc>
      </w:tr>
      <w:tr w:rsidR="003D6F60" w14:paraId="4D771406" w14:textId="77777777" w:rsidTr="00A77363">
        <w:tc>
          <w:tcPr>
            <w:tcW w:w="3245" w:type="dxa"/>
          </w:tcPr>
          <w:p w14:paraId="257D70E0" w14:textId="77777777" w:rsidR="003D6F60" w:rsidRPr="00E63D2E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3245" w:type="dxa"/>
          </w:tcPr>
          <w:p w14:paraId="586019DD" w14:textId="77777777" w:rsidR="003D6F60" w:rsidRPr="00962BA9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2BA9"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3246" w:type="dxa"/>
          </w:tcPr>
          <w:p w14:paraId="79CD20FA" w14:textId="77777777" w:rsidR="003D6F60" w:rsidRPr="00962BA9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 w:rsidRPr="00962BA9"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3D6F60" w14:paraId="36C1EDC8" w14:textId="77777777" w:rsidTr="00A77363">
        <w:tc>
          <w:tcPr>
            <w:tcW w:w="3245" w:type="dxa"/>
          </w:tcPr>
          <w:p w14:paraId="6C481819" w14:textId="77777777" w:rsidR="003D6F60" w:rsidRPr="00E63D2E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3245" w:type="dxa"/>
          </w:tcPr>
          <w:p w14:paraId="24D162D5" w14:textId="77777777" w:rsidR="003D6F60" w:rsidRPr="00E63D2E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  <w:tc>
          <w:tcPr>
            <w:tcW w:w="3246" w:type="dxa"/>
          </w:tcPr>
          <w:p w14:paraId="0FC940A7" w14:textId="77777777" w:rsidR="003D6F60" w:rsidRPr="00E63D2E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</w:p>
        </w:tc>
      </w:tr>
      <w:tr w:rsidR="003D6F60" w14:paraId="510804F7" w14:textId="77777777" w:rsidTr="00A77363">
        <w:tc>
          <w:tcPr>
            <w:tcW w:w="9736" w:type="dxa"/>
            <w:gridSpan w:val="3"/>
          </w:tcPr>
          <w:p w14:paraId="48CBE474" w14:textId="77777777" w:rsidR="003D6F60" w:rsidRPr="009D6119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D6119">
              <w:rPr>
                <w:rFonts w:ascii="Times New Roman" w:hAnsi="Times New Roman"/>
                <w:b/>
                <w:bCs/>
                <w:sz w:val="24"/>
                <w:szCs w:val="24"/>
              </w:rPr>
              <w:t>Object and cover slides</w:t>
            </w:r>
          </w:p>
        </w:tc>
      </w:tr>
      <w:tr w:rsidR="003D6F60" w14:paraId="3CDBAC60" w14:textId="77777777" w:rsidTr="00A77363">
        <w:tc>
          <w:tcPr>
            <w:tcW w:w="3245" w:type="dxa"/>
          </w:tcPr>
          <w:p w14:paraId="3BB354DE" w14:textId="77777777" w:rsidR="003D6F6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3245" w:type="dxa"/>
          </w:tcPr>
          <w:p w14:paraId="69CB9A05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3246" w:type="dxa"/>
          </w:tcPr>
          <w:p w14:paraId="42E095B2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.8</w:t>
            </w:r>
          </w:p>
        </w:tc>
      </w:tr>
      <w:tr w:rsidR="003D6F60" w14:paraId="2783A500" w14:textId="77777777" w:rsidTr="00A77363">
        <w:tc>
          <w:tcPr>
            <w:tcW w:w="3245" w:type="dxa"/>
          </w:tcPr>
          <w:p w14:paraId="5270A921" w14:textId="77777777" w:rsidR="003D6F6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3245" w:type="dxa"/>
          </w:tcPr>
          <w:p w14:paraId="4715310D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246" w:type="dxa"/>
          </w:tcPr>
          <w:p w14:paraId="1307A64D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2</w:t>
            </w:r>
          </w:p>
        </w:tc>
      </w:tr>
      <w:tr w:rsidR="003D6F60" w14:paraId="27A8FDE2" w14:textId="77777777" w:rsidTr="00A77363">
        <w:tc>
          <w:tcPr>
            <w:tcW w:w="9736" w:type="dxa"/>
            <w:gridSpan w:val="3"/>
          </w:tcPr>
          <w:p w14:paraId="005DC05A" w14:textId="77777777" w:rsidR="003D6F60" w:rsidRPr="00E63D2E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3D2E">
              <w:rPr>
                <w:rFonts w:ascii="Times New Roman" w:hAnsi="Times New Roman"/>
                <w:b/>
                <w:bCs/>
                <w:sz w:val="24"/>
                <w:szCs w:val="24"/>
              </w:rPr>
              <w:t>Centrifuge</w:t>
            </w:r>
          </w:p>
        </w:tc>
      </w:tr>
      <w:tr w:rsidR="003D6F60" w14:paraId="272B7628" w14:textId="77777777" w:rsidTr="00A77363">
        <w:tc>
          <w:tcPr>
            <w:tcW w:w="3245" w:type="dxa"/>
          </w:tcPr>
          <w:p w14:paraId="1920A1FE" w14:textId="77777777" w:rsidR="003D6F6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3245" w:type="dxa"/>
          </w:tcPr>
          <w:p w14:paraId="13F35BCD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3246" w:type="dxa"/>
          </w:tcPr>
          <w:p w14:paraId="7A1588BB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.9</w:t>
            </w:r>
          </w:p>
        </w:tc>
      </w:tr>
      <w:tr w:rsidR="003D6F60" w14:paraId="7DCBF328" w14:textId="77777777" w:rsidTr="00A77363">
        <w:tc>
          <w:tcPr>
            <w:tcW w:w="3245" w:type="dxa"/>
          </w:tcPr>
          <w:p w14:paraId="496098B3" w14:textId="77777777" w:rsidR="003D6F6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3245" w:type="dxa"/>
          </w:tcPr>
          <w:p w14:paraId="19CEDF66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246" w:type="dxa"/>
          </w:tcPr>
          <w:p w14:paraId="305D13C3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1</w:t>
            </w:r>
          </w:p>
        </w:tc>
      </w:tr>
      <w:tr w:rsidR="003D6F60" w14:paraId="67351014" w14:textId="77777777" w:rsidTr="00A77363">
        <w:tc>
          <w:tcPr>
            <w:tcW w:w="9736" w:type="dxa"/>
            <w:gridSpan w:val="3"/>
          </w:tcPr>
          <w:p w14:paraId="143C4523" w14:textId="77777777" w:rsidR="003D6F60" w:rsidRPr="00E63D2E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3D2E">
              <w:rPr>
                <w:rFonts w:ascii="Times New Roman" w:hAnsi="Times New Roman"/>
                <w:b/>
                <w:bCs/>
                <w:sz w:val="24"/>
                <w:szCs w:val="24"/>
              </w:rPr>
              <w:t>Membrane filters</w:t>
            </w:r>
          </w:p>
        </w:tc>
      </w:tr>
      <w:tr w:rsidR="003D6F60" w14:paraId="4198341D" w14:textId="77777777" w:rsidTr="00A77363">
        <w:tc>
          <w:tcPr>
            <w:tcW w:w="3245" w:type="dxa"/>
          </w:tcPr>
          <w:p w14:paraId="79B6AA3A" w14:textId="77777777" w:rsidR="003D6F6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3245" w:type="dxa"/>
          </w:tcPr>
          <w:p w14:paraId="6FAD608A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246" w:type="dxa"/>
          </w:tcPr>
          <w:p w14:paraId="695D7681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5</w:t>
            </w:r>
          </w:p>
        </w:tc>
      </w:tr>
      <w:tr w:rsidR="003D6F60" w14:paraId="498D9DBE" w14:textId="77777777" w:rsidTr="00A77363">
        <w:tc>
          <w:tcPr>
            <w:tcW w:w="3245" w:type="dxa"/>
          </w:tcPr>
          <w:p w14:paraId="0714230A" w14:textId="77777777" w:rsidR="003D6F6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3245" w:type="dxa"/>
          </w:tcPr>
          <w:p w14:paraId="2A90FCB1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246" w:type="dxa"/>
          </w:tcPr>
          <w:p w14:paraId="173AE5C6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.5</w:t>
            </w:r>
          </w:p>
        </w:tc>
      </w:tr>
      <w:tr w:rsidR="003D6F60" w14:paraId="0C255712" w14:textId="77777777" w:rsidTr="00A77363">
        <w:tc>
          <w:tcPr>
            <w:tcW w:w="9736" w:type="dxa"/>
            <w:gridSpan w:val="3"/>
          </w:tcPr>
          <w:p w14:paraId="58E9606F" w14:textId="77777777" w:rsidR="003D6F60" w:rsidRPr="00E63D2E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3D2E">
              <w:rPr>
                <w:rFonts w:ascii="Times New Roman" w:hAnsi="Times New Roman"/>
                <w:b/>
                <w:bCs/>
                <w:sz w:val="24"/>
                <w:szCs w:val="24"/>
              </w:rPr>
              <w:t>Filter holders</w:t>
            </w:r>
          </w:p>
        </w:tc>
      </w:tr>
      <w:tr w:rsidR="003D6F60" w14:paraId="5A703DE5" w14:textId="77777777" w:rsidTr="00A77363">
        <w:tc>
          <w:tcPr>
            <w:tcW w:w="3245" w:type="dxa"/>
          </w:tcPr>
          <w:p w14:paraId="0F8A11BA" w14:textId="77777777" w:rsidR="003D6F6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3245" w:type="dxa"/>
          </w:tcPr>
          <w:p w14:paraId="3ED6CB49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246" w:type="dxa"/>
          </w:tcPr>
          <w:p w14:paraId="51418AA2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8</w:t>
            </w:r>
          </w:p>
        </w:tc>
      </w:tr>
      <w:tr w:rsidR="003D6F60" w14:paraId="3F3A2096" w14:textId="77777777" w:rsidTr="00A77363">
        <w:tc>
          <w:tcPr>
            <w:tcW w:w="3245" w:type="dxa"/>
          </w:tcPr>
          <w:p w14:paraId="1F035A40" w14:textId="77777777" w:rsidR="003D6F6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3245" w:type="dxa"/>
          </w:tcPr>
          <w:p w14:paraId="5EAA1DD8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3246" w:type="dxa"/>
          </w:tcPr>
          <w:p w14:paraId="3F47C415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.2</w:t>
            </w:r>
          </w:p>
        </w:tc>
      </w:tr>
      <w:tr w:rsidR="003D6F60" w14:paraId="23BE51A6" w14:textId="77777777" w:rsidTr="00A77363">
        <w:tc>
          <w:tcPr>
            <w:tcW w:w="9736" w:type="dxa"/>
            <w:gridSpan w:val="3"/>
          </w:tcPr>
          <w:p w14:paraId="3400F4DB" w14:textId="77777777" w:rsidR="003D6F60" w:rsidRPr="00E63D2E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3D2E">
              <w:rPr>
                <w:rFonts w:ascii="Times New Roman" w:hAnsi="Times New Roman"/>
                <w:b/>
                <w:bCs/>
                <w:sz w:val="24"/>
                <w:szCs w:val="24"/>
              </w:rPr>
              <w:t>Syringes</w:t>
            </w:r>
          </w:p>
        </w:tc>
      </w:tr>
      <w:tr w:rsidR="003D6F60" w14:paraId="573E680A" w14:textId="77777777" w:rsidTr="00A77363">
        <w:tc>
          <w:tcPr>
            <w:tcW w:w="3245" w:type="dxa"/>
          </w:tcPr>
          <w:p w14:paraId="574F09D8" w14:textId="77777777" w:rsidR="003D6F6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3245" w:type="dxa"/>
          </w:tcPr>
          <w:p w14:paraId="0E399AAF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3246" w:type="dxa"/>
          </w:tcPr>
          <w:p w14:paraId="52EFDEAD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.3</w:t>
            </w:r>
          </w:p>
        </w:tc>
      </w:tr>
      <w:tr w:rsidR="003D6F60" w14:paraId="4B11B182" w14:textId="77777777" w:rsidTr="00A77363">
        <w:tc>
          <w:tcPr>
            <w:tcW w:w="3245" w:type="dxa"/>
          </w:tcPr>
          <w:p w14:paraId="102A35A1" w14:textId="77777777" w:rsidR="003D6F6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3245" w:type="dxa"/>
          </w:tcPr>
          <w:p w14:paraId="3E582DD7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246" w:type="dxa"/>
          </w:tcPr>
          <w:p w14:paraId="57E36E77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</w:tr>
      <w:tr w:rsidR="003D6F60" w14:paraId="51A41BDB" w14:textId="77777777" w:rsidTr="00A77363">
        <w:tc>
          <w:tcPr>
            <w:tcW w:w="9736" w:type="dxa"/>
            <w:gridSpan w:val="3"/>
          </w:tcPr>
          <w:p w14:paraId="00D39FBF" w14:textId="77777777" w:rsidR="003D6F60" w:rsidRPr="00E63D2E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3D2E">
              <w:rPr>
                <w:rFonts w:ascii="Times New Roman" w:hAnsi="Times New Roman"/>
                <w:b/>
                <w:bCs/>
                <w:sz w:val="24"/>
                <w:szCs w:val="24"/>
              </w:rPr>
              <w:t>Centrifuge tubes</w:t>
            </w:r>
          </w:p>
        </w:tc>
      </w:tr>
      <w:tr w:rsidR="003D6F60" w14:paraId="288EA9EB" w14:textId="77777777" w:rsidTr="00A77363">
        <w:tc>
          <w:tcPr>
            <w:tcW w:w="3245" w:type="dxa"/>
          </w:tcPr>
          <w:p w14:paraId="1FCD869D" w14:textId="77777777" w:rsidR="003D6F6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3245" w:type="dxa"/>
          </w:tcPr>
          <w:p w14:paraId="2AB2031D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6</w:t>
            </w:r>
          </w:p>
        </w:tc>
        <w:tc>
          <w:tcPr>
            <w:tcW w:w="3246" w:type="dxa"/>
          </w:tcPr>
          <w:p w14:paraId="0A2E2D5B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9.3</w:t>
            </w:r>
          </w:p>
        </w:tc>
      </w:tr>
      <w:tr w:rsidR="003D6F60" w14:paraId="41F2A3DF" w14:textId="77777777" w:rsidTr="00A77363">
        <w:tc>
          <w:tcPr>
            <w:tcW w:w="3245" w:type="dxa"/>
          </w:tcPr>
          <w:p w14:paraId="04195625" w14:textId="77777777" w:rsidR="003D6F6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3245" w:type="dxa"/>
          </w:tcPr>
          <w:p w14:paraId="5B0A7EA4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1</w:t>
            </w:r>
          </w:p>
        </w:tc>
        <w:tc>
          <w:tcPr>
            <w:tcW w:w="3246" w:type="dxa"/>
          </w:tcPr>
          <w:p w14:paraId="3CA93212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0.3</w:t>
            </w:r>
          </w:p>
        </w:tc>
      </w:tr>
      <w:tr w:rsidR="003D6F60" w14:paraId="5F7A310A" w14:textId="77777777" w:rsidTr="00A77363">
        <w:tc>
          <w:tcPr>
            <w:tcW w:w="9736" w:type="dxa"/>
            <w:gridSpan w:val="3"/>
          </w:tcPr>
          <w:p w14:paraId="148578DB" w14:textId="77777777" w:rsidR="003D6F60" w:rsidRPr="00E63D2E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3D2E">
              <w:rPr>
                <w:rFonts w:ascii="Times New Roman" w:hAnsi="Times New Roman"/>
                <w:b/>
                <w:bCs/>
                <w:sz w:val="24"/>
                <w:szCs w:val="24"/>
              </w:rPr>
              <w:t>Iodine (5%)</w:t>
            </w:r>
          </w:p>
        </w:tc>
      </w:tr>
      <w:tr w:rsidR="003D6F60" w14:paraId="1C154192" w14:textId="77777777" w:rsidTr="00A77363">
        <w:tc>
          <w:tcPr>
            <w:tcW w:w="3245" w:type="dxa"/>
          </w:tcPr>
          <w:p w14:paraId="6DB83169" w14:textId="77777777" w:rsidR="003D6F6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3245" w:type="dxa"/>
          </w:tcPr>
          <w:p w14:paraId="4E4C6EBF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</w:t>
            </w:r>
          </w:p>
        </w:tc>
        <w:tc>
          <w:tcPr>
            <w:tcW w:w="3246" w:type="dxa"/>
          </w:tcPr>
          <w:p w14:paraId="65417AEA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7.0</w:t>
            </w:r>
          </w:p>
        </w:tc>
      </w:tr>
      <w:tr w:rsidR="003D6F60" w14:paraId="1A5B4B1B" w14:textId="77777777" w:rsidTr="00A77363">
        <w:tc>
          <w:tcPr>
            <w:tcW w:w="3245" w:type="dxa"/>
          </w:tcPr>
          <w:p w14:paraId="76813A5A" w14:textId="77777777" w:rsidR="003D6F6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3245" w:type="dxa"/>
          </w:tcPr>
          <w:p w14:paraId="56A8975D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7</w:t>
            </w:r>
          </w:p>
        </w:tc>
        <w:tc>
          <w:tcPr>
            <w:tcW w:w="3246" w:type="dxa"/>
          </w:tcPr>
          <w:p w14:paraId="1CC3B09D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2.9</w:t>
            </w:r>
          </w:p>
        </w:tc>
      </w:tr>
      <w:tr w:rsidR="003D6F60" w14:paraId="7E2E932A" w14:textId="77777777" w:rsidTr="00A77363">
        <w:tc>
          <w:tcPr>
            <w:tcW w:w="9736" w:type="dxa"/>
            <w:gridSpan w:val="3"/>
          </w:tcPr>
          <w:p w14:paraId="3B5D1D01" w14:textId="77777777" w:rsidR="003D6F60" w:rsidRPr="00E63D2E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E63D2E">
              <w:rPr>
                <w:rFonts w:ascii="Times New Roman" w:hAnsi="Times New Roman"/>
                <w:b/>
                <w:bCs/>
                <w:sz w:val="24"/>
                <w:szCs w:val="24"/>
              </w:rPr>
              <w:t>Urine dipstick</w:t>
            </w:r>
          </w:p>
        </w:tc>
      </w:tr>
      <w:tr w:rsidR="003D6F60" w14:paraId="5DDC8C44" w14:textId="77777777" w:rsidTr="00A77363">
        <w:tc>
          <w:tcPr>
            <w:tcW w:w="3245" w:type="dxa"/>
          </w:tcPr>
          <w:p w14:paraId="5BD0B05C" w14:textId="77777777" w:rsidR="003D6F6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3245" w:type="dxa"/>
          </w:tcPr>
          <w:p w14:paraId="700AAE3C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5</w:t>
            </w:r>
          </w:p>
        </w:tc>
        <w:tc>
          <w:tcPr>
            <w:tcW w:w="3246" w:type="dxa"/>
          </w:tcPr>
          <w:p w14:paraId="64CB1474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5.5</w:t>
            </w:r>
          </w:p>
        </w:tc>
      </w:tr>
      <w:tr w:rsidR="003D6F60" w14:paraId="3CC3A001" w14:textId="77777777" w:rsidTr="00A77363">
        <w:tc>
          <w:tcPr>
            <w:tcW w:w="3245" w:type="dxa"/>
          </w:tcPr>
          <w:p w14:paraId="70FDFCA5" w14:textId="77777777" w:rsidR="003D6F6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3245" w:type="dxa"/>
          </w:tcPr>
          <w:p w14:paraId="5AD22E04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2</w:t>
            </w:r>
          </w:p>
        </w:tc>
        <w:tc>
          <w:tcPr>
            <w:tcW w:w="3246" w:type="dxa"/>
          </w:tcPr>
          <w:p w14:paraId="4C3C34D5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4.4</w:t>
            </w:r>
          </w:p>
        </w:tc>
      </w:tr>
      <w:tr w:rsidR="003D6F60" w14:paraId="5C55E14A" w14:textId="77777777" w:rsidTr="00A77363">
        <w:tc>
          <w:tcPr>
            <w:tcW w:w="9736" w:type="dxa"/>
            <w:gridSpan w:val="3"/>
          </w:tcPr>
          <w:p w14:paraId="37DE0AEC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b/>
                <w:bCs/>
                <w:sz w:val="24"/>
                <w:szCs w:val="24"/>
              </w:rPr>
              <w:t xml:space="preserve">Equipment and reagents available for diagnosis of </w:t>
            </w:r>
            <w:r w:rsidRPr="005A2070">
              <w:rPr>
                <w:rFonts w:ascii="Times New Roman" w:hAnsi="Times New Roman"/>
                <w:b/>
                <w:bCs/>
                <w:i/>
                <w:iCs/>
                <w:sz w:val="24"/>
                <w:szCs w:val="24"/>
              </w:rPr>
              <w:t>S. mansoni</w:t>
            </w:r>
          </w:p>
        </w:tc>
      </w:tr>
      <w:tr w:rsidR="003D6F60" w14:paraId="48DF8308" w14:textId="77777777" w:rsidTr="00A77363">
        <w:tc>
          <w:tcPr>
            <w:tcW w:w="9736" w:type="dxa"/>
            <w:gridSpan w:val="3"/>
          </w:tcPr>
          <w:p w14:paraId="65B0C0C0" w14:textId="77777777" w:rsidR="003D6F60" w:rsidRPr="00962BA9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962BA9">
              <w:rPr>
                <w:rFonts w:ascii="Times New Roman" w:hAnsi="Times New Roman"/>
                <w:b/>
                <w:bCs/>
                <w:sz w:val="24"/>
                <w:szCs w:val="24"/>
              </w:rPr>
              <w:t>Object slides</w:t>
            </w:r>
          </w:p>
        </w:tc>
      </w:tr>
      <w:tr w:rsidR="003D6F60" w14:paraId="23B50796" w14:textId="77777777" w:rsidTr="00A77363">
        <w:tc>
          <w:tcPr>
            <w:tcW w:w="3245" w:type="dxa"/>
          </w:tcPr>
          <w:p w14:paraId="41B2985B" w14:textId="77777777" w:rsidR="003D6F6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3245" w:type="dxa"/>
          </w:tcPr>
          <w:p w14:paraId="7B8BBBB6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3246" w:type="dxa"/>
          </w:tcPr>
          <w:p w14:paraId="3AAD4175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.3</w:t>
            </w:r>
          </w:p>
        </w:tc>
      </w:tr>
      <w:tr w:rsidR="003D6F60" w14:paraId="49F49800" w14:textId="77777777" w:rsidTr="00A77363">
        <w:tc>
          <w:tcPr>
            <w:tcW w:w="3245" w:type="dxa"/>
          </w:tcPr>
          <w:p w14:paraId="72F0D669" w14:textId="77777777" w:rsidR="003D6F6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3245" w:type="dxa"/>
          </w:tcPr>
          <w:p w14:paraId="1C5E80F1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246" w:type="dxa"/>
          </w:tcPr>
          <w:p w14:paraId="70856EB2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</w:tr>
      <w:tr w:rsidR="003D6F60" w14:paraId="66EC18C6" w14:textId="77777777" w:rsidTr="00A77363">
        <w:tc>
          <w:tcPr>
            <w:tcW w:w="9736" w:type="dxa"/>
            <w:gridSpan w:val="3"/>
          </w:tcPr>
          <w:p w14:paraId="47782339" w14:textId="77777777" w:rsidR="003D6F60" w:rsidRPr="005A207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2070">
              <w:rPr>
                <w:rFonts w:ascii="Times New Roman" w:hAnsi="Times New Roman"/>
                <w:b/>
                <w:bCs/>
                <w:sz w:val="24"/>
                <w:szCs w:val="24"/>
              </w:rPr>
              <w:t>Malachite green</w:t>
            </w:r>
          </w:p>
        </w:tc>
      </w:tr>
      <w:tr w:rsidR="003D6F60" w14:paraId="086CFF58" w14:textId="77777777" w:rsidTr="00A77363">
        <w:tc>
          <w:tcPr>
            <w:tcW w:w="3245" w:type="dxa"/>
          </w:tcPr>
          <w:p w14:paraId="0A7F4052" w14:textId="77777777" w:rsidR="003D6F6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3245" w:type="dxa"/>
          </w:tcPr>
          <w:p w14:paraId="4ED33BD7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</w:t>
            </w:r>
          </w:p>
        </w:tc>
        <w:tc>
          <w:tcPr>
            <w:tcW w:w="3246" w:type="dxa"/>
          </w:tcPr>
          <w:p w14:paraId="18AB8DD6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.8</w:t>
            </w:r>
          </w:p>
        </w:tc>
      </w:tr>
      <w:tr w:rsidR="003D6F60" w14:paraId="620500F3" w14:textId="77777777" w:rsidTr="00A77363">
        <w:tc>
          <w:tcPr>
            <w:tcW w:w="3245" w:type="dxa"/>
          </w:tcPr>
          <w:p w14:paraId="588C9A13" w14:textId="77777777" w:rsidR="003D6F6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3245" w:type="dxa"/>
          </w:tcPr>
          <w:p w14:paraId="24FFB334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3</w:t>
            </w:r>
          </w:p>
        </w:tc>
        <w:tc>
          <w:tcPr>
            <w:tcW w:w="3246" w:type="dxa"/>
          </w:tcPr>
          <w:p w14:paraId="008AA5BD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5.2</w:t>
            </w:r>
          </w:p>
        </w:tc>
      </w:tr>
      <w:tr w:rsidR="003D6F60" w14:paraId="7654A97E" w14:textId="77777777" w:rsidTr="00A77363">
        <w:tc>
          <w:tcPr>
            <w:tcW w:w="9736" w:type="dxa"/>
            <w:gridSpan w:val="3"/>
          </w:tcPr>
          <w:p w14:paraId="75025A71" w14:textId="77777777" w:rsidR="003D6F60" w:rsidRPr="005A207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2070">
              <w:rPr>
                <w:rFonts w:ascii="Times New Roman" w:hAnsi="Times New Roman"/>
                <w:b/>
                <w:bCs/>
                <w:sz w:val="24"/>
                <w:szCs w:val="24"/>
              </w:rPr>
              <w:t>Methylene blue</w:t>
            </w:r>
          </w:p>
        </w:tc>
      </w:tr>
      <w:tr w:rsidR="003D6F60" w14:paraId="739C6072" w14:textId="77777777" w:rsidTr="00A77363">
        <w:tc>
          <w:tcPr>
            <w:tcW w:w="3245" w:type="dxa"/>
          </w:tcPr>
          <w:p w14:paraId="28F73E23" w14:textId="77777777" w:rsidR="003D6F6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3245" w:type="dxa"/>
          </w:tcPr>
          <w:p w14:paraId="301785D4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</w:t>
            </w:r>
          </w:p>
        </w:tc>
        <w:tc>
          <w:tcPr>
            <w:tcW w:w="3246" w:type="dxa"/>
          </w:tcPr>
          <w:p w14:paraId="1175E9F0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81.5</w:t>
            </w:r>
          </w:p>
        </w:tc>
      </w:tr>
      <w:tr w:rsidR="003D6F60" w14:paraId="4A8804EC" w14:textId="77777777" w:rsidTr="00A77363">
        <w:tc>
          <w:tcPr>
            <w:tcW w:w="3245" w:type="dxa"/>
          </w:tcPr>
          <w:p w14:paraId="512CE176" w14:textId="77777777" w:rsidR="003D6F6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3245" w:type="dxa"/>
          </w:tcPr>
          <w:p w14:paraId="41D24302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</w:t>
            </w:r>
          </w:p>
        </w:tc>
        <w:tc>
          <w:tcPr>
            <w:tcW w:w="3246" w:type="dxa"/>
          </w:tcPr>
          <w:p w14:paraId="3A618715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8.5</w:t>
            </w:r>
          </w:p>
        </w:tc>
      </w:tr>
      <w:tr w:rsidR="003D6F60" w14:paraId="118CC130" w14:textId="77777777" w:rsidTr="00A77363">
        <w:tc>
          <w:tcPr>
            <w:tcW w:w="9736" w:type="dxa"/>
            <w:gridSpan w:val="3"/>
          </w:tcPr>
          <w:p w14:paraId="5F31B8D6" w14:textId="77777777" w:rsidR="003D6F60" w:rsidRPr="005A207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2070">
              <w:rPr>
                <w:rFonts w:ascii="Times New Roman" w:hAnsi="Times New Roman"/>
                <w:b/>
                <w:bCs/>
                <w:sz w:val="24"/>
                <w:szCs w:val="24"/>
              </w:rPr>
              <w:t>Glycerine solution 50%</w:t>
            </w:r>
          </w:p>
        </w:tc>
      </w:tr>
      <w:tr w:rsidR="003D6F60" w14:paraId="77F60288" w14:textId="77777777" w:rsidTr="00A77363">
        <w:tc>
          <w:tcPr>
            <w:tcW w:w="3245" w:type="dxa"/>
          </w:tcPr>
          <w:p w14:paraId="5FDC00F0" w14:textId="77777777" w:rsidR="003D6F6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3245" w:type="dxa"/>
          </w:tcPr>
          <w:p w14:paraId="161CE15D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6</w:t>
            </w:r>
          </w:p>
        </w:tc>
        <w:tc>
          <w:tcPr>
            <w:tcW w:w="3246" w:type="dxa"/>
          </w:tcPr>
          <w:p w14:paraId="6CFE6F05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2.2</w:t>
            </w:r>
          </w:p>
        </w:tc>
      </w:tr>
      <w:tr w:rsidR="003D6F60" w14:paraId="2C5A7DB2" w14:textId="77777777" w:rsidTr="00A77363">
        <w:tc>
          <w:tcPr>
            <w:tcW w:w="3245" w:type="dxa"/>
          </w:tcPr>
          <w:p w14:paraId="33CC1504" w14:textId="77777777" w:rsidR="003D6F6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3245" w:type="dxa"/>
          </w:tcPr>
          <w:p w14:paraId="374F0CCD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1</w:t>
            </w:r>
          </w:p>
        </w:tc>
        <w:tc>
          <w:tcPr>
            <w:tcW w:w="3246" w:type="dxa"/>
          </w:tcPr>
          <w:p w14:paraId="6EAADFD9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7.8</w:t>
            </w:r>
          </w:p>
        </w:tc>
      </w:tr>
      <w:tr w:rsidR="003D6F60" w14:paraId="391CCBE6" w14:textId="77777777" w:rsidTr="00A77363">
        <w:tc>
          <w:tcPr>
            <w:tcW w:w="9736" w:type="dxa"/>
            <w:gridSpan w:val="3"/>
          </w:tcPr>
          <w:p w14:paraId="2694E4DD" w14:textId="77777777" w:rsidR="003D6F60" w:rsidRPr="005A207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2070">
              <w:rPr>
                <w:rFonts w:ascii="Times New Roman" w:hAnsi="Times New Roman"/>
                <w:b/>
                <w:bCs/>
                <w:sz w:val="24"/>
                <w:szCs w:val="24"/>
              </w:rPr>
              <w:t>Cellophane</w:t>
            </w:r>
          </w:p>
        </w:tc>
      </w:tr>
      <w:tr w:rsidR="003D6F60" w14:paraId="57154EB7" w14:textId="77777777" w:rsidTr="00A77363">
        <w:tc>
          <w:tcPr>
            <w:tcW w:w="3245" w:type="dxa"/>
          </w:tcPr>
          <w:p w14:paraId="20C719B0" w14:textId="77777777" w:rsidR="003D6F6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lastRenderedPageBreak/>
              <w:t>Yes</w:t>
            </w:r>
          </w:p>
        </w:tc>
        <w:tc>
          <w:tcPr>
            <w:tcW w:w="3245" w:type="dxa"/>
          </w:tcPr>
          <w:p w14:paraId="11313454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</w:p>
        </w:tc>
        <w:tc>
          <w:tcPr>
            <w:tcW w:w="3246" w:type="dxa"/>
          </w:tcPr>
          <w:p w14:paraId="27B1479E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7</w:t>
            </w:r>
          </w:p>
        </w:tc>
      </w:tr>
      <w:tr w:rsidR="003D6F60" w14:paraId="336B7328" w14:textId="77777777" w:rsidTr="00A77363">
        <w:tc>
          <w:tcPr>
            <w:tcW w:w="3245" w:type="dxa"/>
          </w:tcPr>
          <w:p w14:paraId="6779A5E9" w14:textId="77777777" w:rsidR="003D6F6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3245" w:type="dxa"/>
          </w:tcPr>
          <w:p w14:paraId="40DEB6E8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6</w:t>
            </w:r>
          </w:p>
        </w:tc>
        <w:tc>
          <w:tcPr>
            <w:tcW w:w="3246" w:type="dxa"/>
          </w:tcPr>
          <w:p w14:paraId="3B1BC543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96.3</w:t>
            </w:r>
          </w:p>
        </w:tc>
      </w:tr>
      <w:tr w:rsidR="003D6F60" w14:paraId="30FDC44A" w14:textId="77777777" w:rsidTr="00A77363">
        <w:tc>
          <w:tcPr>
            <w:tcW w:w="3245" w:type="dxa"/>
          </w:tcPr>
          <w:p w14:paraId="3C2D9AE0" w14:textId="77777777" w:rsidR="003D6F60" w:rsidRPr="005A207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2070">
              <w:rPr>
                <w:rFonts w:ascii="Times New Roman" w:hAnsi="Times New Roman"/>
                <w:b/>
                <w:bCs/>
                <w:sz w:val="24"/>
                <w:szCs w:val="24"/>
              </w:rPr>
              <w:t>Kato Katz template</w:t>
            </w:r>
          </w:p>
        </w:tc>
        <w:tc>
          <w:tcPr>
            <w:tcW w:w="3245" w:type="dxa"/>
          </w:tcPr>
          <w:p w14:paraId="3C9B58F2" w14:textId="77777777" w:rsidR="003D6F6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3246" w:type="dxa"/>
          </w:tcPr>
          <w:p w14:paraId="2EB00006" w14:textId="77777777" w:rsidR="003D6F6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</w:p>
        </w:tc>
      </w:tr>
      <w:tr w:rsidR="003D6F60" w14:paraId="2CB009D0" w14:textId="77777777" w:rsidTr="00A77363">
        <w:tc>
          <w:tcPr>
            <w:tcW w:w="3245" w:type="dxa"/>
          </w:tcPr>
          <w:p w14:paraId="12602A1F" w14:textId="77777777" w:rsidR="003D6F6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3245" w:type="dxa"/>
          </w:tcPr>
          <w:p w14:paraId="0E3C9592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  <w:tc>
          <w:tcPr>
            <w:tcW w:w="3246" w:type="dxa"/>
          </w:tcPr>
          <w:p w14:paraId="4542BF41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</w:t>
            </w:r>
          </w:p>
        </w:tc>
      </w:tr>
      <w:tr w:rsidR="003D6F60" w14:paraId="2116A9CA" w14:textId="77777777" w:rsidTr="00A77363">
        <w:tc>
          <w:tcPr>
            <w:tcW w:w="3245" w:type="dxa"/>
          </w:tcPr>
          <w:p w14:paraId="78754B4C" w14:textId="77777777" w:rsidR="003D6F6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3245" w:type="dxa"/>
          </w:tcPr>
          <w:p w14:paraId="46D6A18A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7</w:t>
            </w:r>
          </w:p>
        </w:tc>
        <w:tc>
          <w:tcPr>
            <w:tcW w:w="3246" w:type="dxa"/>
          </w:tcPr>
          <w:p w14:paraId="32FFF995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00</w:t>
            </w:r>
          </w:p>
        </w:tc>
      </w:tr>
      <w:tr w:rsidR="003D6F60" w14:paraId="28FB3DA5" w14:textId="77777777" w:rsidTr="00A77363">
        <w:tc>
          <w:tcPr>
            <w:tcW w:w="9736" w:type="dxa"/>
            <w:gridSpan w:val="3"/>
          </w:tcPr>
          <w:p w14:paraId="7D7C69FE" w14:textId="77777777" w:rsidR="003D6F60" w:rsidRPr="005A207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b/>
                <w:bCs/>
                <w:sz w:val="24"/>
                <w:szCs w:val="24"/>
              </w:rPr>
            </w:pPr>
            <w:r w:rsidRPr="005A2070">
              <w:rPr>
                <w:rFonts w:ascii="Times New Roman" w:hAnsi="Times New Roman"/>
                <w:b/>
                <w:bCs/>
                <w:sz w:val="24"/>
                <w:szCs w:val="24"/>
              </w:rPr>
              <w:t>Spatula</w:t>
            </w:r>
          </w:p>
        </w:tc>
      </w:tr>
      <w:tr w:rsidR="003D6F60" w14:paraId="56AAC085" w14:textId="77777777" w:rsidTr="00A77363">
        <w:tc>
          <w:tcPr>
            <w:tcW w:w="3245" w:type="dxa"/>
          </w:tcPr>
          <w:p w14:paraId="4978ACE5" w14:textId="77777777" w:rsidR="003D6F6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Yes</w:t>
            </w:r>
          </w:p>
        </w:tc>
        <w:tc>
          <w:tcPr>
            <w:tcW w:w="3245" w:type="dxa"/>
          </w:tcPr>
          <w:p w14:paraId="358DB1BF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4</w:t>
            </w:r>
          </w:p>
        </w:tc>
        <w:tc>
          <w:tcPr>
            <w:tcW w:w="3246" w:type="dxa"/>
          </w:tcPr>
          <w:p w14:paraId="17E8BD16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51.8</w:t>
            </w:r>
          </w:p>
        </w:tc>
      </w:tr>
      <w:tr w:rsidR="003D6F60" w14:paraId="6623EDDB" w14:textId="77777777" w:rsidTr="00A77363">
        <w:tc>
          <w:tcPr>
            <w:tcW w:w="3245" w:type="dxa"/>
          </w:tcPr>
          <w:p w14:paraId="6FA88BC0" w14:textId="77777777" w:rsidR="003D6F60" w:rsidRDefault="003D6F60" w:rsidP="00A77363">
            <w:pPr>
              <w:spacing w:line="276" w:lineRule="auto"/>
              <w:jc w:val="both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No</w:t>
            </w:r>
          </w:p>
        </w:tc>
        <w:tc>
          <w:tcPr>
            <w:tcW w:w="3245" w:type="dxa"/>
          </w:tcPr>
          <w:p w14:paraId="300631FF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3</w:t>
            </w:r>
          </w:p>
        </w:tc>
        <w:tc>
          <w:tcPr>
            <w:tcW w:w="3246" w:type="dxa"/>
          </w:tcPr>
          <w:p w14:paraId="78B8D72E" w14:textId="77777777" w:rsidR="003D6F60" w:rsidRDefault="003D6F60" w:rsidP="00A77363">
            <w:pPr>
              <w:spacing w:line="276" w:lineRule="auto"/>
              <w:jc w:val="center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48.2</w:t>
            </w:r>
          </w:p>
        </w:tc>
      </w:tr>
    </w:tbl>
    <w:p w14:paraId="0B68C500" w14:textId="77777777" w:rsidR="003D6F60" w:rsidRDefault="003D6F60" w:rsidP="003D6F60">
      <w:pPr>
        <w:spacing w:line="480" w:lineRule="auto"/>
        <w:jc w:val="both"/>
        <w:rPr>
          <w:rFonts w:ascii="Times New Roman" w:hAnsi="Times New Roman"/>
          <w:sz w:val="24"/>
          <w:szCs w:val="24"/>
        </w:rPr>
      </w:pPr>
    </w:p>
    <w:p w14:paraId="6573D031" w14:textId="77777777" w:rsidR="007118F2" w:rsidRDefault="003D6F60"/>
    <w:sectPr w:rsidR="007118F2" w:rsidSect="001608B5">
      <w:pgSz w:w="11906" w:h="16838" w:code="9"/>
      <w:pgMar w:top="964" w:right="567" w:bottom="907" w:left="567" w:header="720" w:footer="720" w:gutter="0"/>
      <w:cols w:space="708"/>
      <w:docGrid w:linePitch="27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90"/>
  <w:proofState w:spelling="clean" w:grammar="clean"/>
  <w:defaultTabStop w:val="720"/>
  <w:drawingGridHorizontalSpacing w:val="100"/>
  <w:drawingGridVerticalSpacing w:val="136"/>
  <w:displayHorizontalDrawingGridEvery w:val="2"/>
  <w:displayVerticalDrawingGridEvery w:val="2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D6F60"/>
    <w:rsid w:val="001608B5"/>
    <w:rsid w:val="003D6F60"/>
    <w:rsid w:val="00A957E5"/>
    <w:rsid w:val="00BC27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989E3E"/>
  <w15:chartTrackingRefBased/>
  <w15:docId w15:val="{BB7FB3A1-2647-4858-A730-2868DF84175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D6F6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D6F6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32</Words>
  <Characters>754</Characters>
  <Application>Microsoft Office Word</Application>
  <DocSecurity>0</DocSecurity>
  <Lines>6</Lines>
  <Paragraphs>1</Paragraphs>
  <ScaleCrop>false</ScaleCrop>
  <Company/>
  <LinksUpToDate>false</LinksUpToDate>
  <CharactersWithSpaces>8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phrey Mazigo</dc:creator>
  <cp:keywords/>
  <dc:description/>
  <cp:lastModifiedBy>Humphrey Mazigo</cp:lastModifiedBy>
  <cp:revision>1</cp:revision>
  <dcterms:created xsi:type="dcterms:W3CDTF">2021-04-21T06:22:00Z</dcterms:created>
  <dcterms:modified xsi:type="dcterms:W3CDTF">2021-04-21T06:26:00Z</dcterms:modified>
</cp:coreProperties>
</file>